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403C" w:rsidRPr="00704243" w:rsidRDefault="00BF403C" w:rsidP="00BF403C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704243">
        <w:rPr>
          <w:rFonts w:ascii="Times New Roman" w:hAnsi="Times New Roman" w:cs="Times New Roman"/>
          <w:b/>
          <w:sz w:val="22"/>
        </w:rPr>
        <w:t>S</w:t>
      </w:r>
      <w:r w:rsidRPr="00704243">
        <w:rPr>
          <w:rFonts w:ascii="Times New Roman" w:hAnsi="Times New Roman" w:cs="Times New Roman" w:hint="eastAsia"/>
          <w:b/>
          <w:sz w:val="22"/>
        </w:rPr>
        <w:t>1</w:t>
      </w:r>
      <w:r w:rsidRPr="00704243">
        <w:rPr>
          <w:rFonts w:ascii="Times New Roman" w:hAnsi="Times New Roman" w:cs="Times New Roman"/>
          <w:b/>
          <w:sz w:val="22"/>
        </w:rPr>
        <w:t xml:space="preserve"> </w:t>
      </w:r>
      <w:r w:rsidRPr="00704243">
        <w:rPr>
          <w:rFonts w:ascii="Times New Roman" w:eastAsia="Times New Roman" w:hAnsi="Times New Roman" w:cs="Times New Roman"/>
          <w:b/>
          <w:sz w:val="22"/>
        </w:rPr>
        <w:t>Table</w:t>
      </w:r>
      <w:r w:rsidRPr="00704243">
        <w:rPr>
          <w:rFonts w:ascii="Times New Roman" w:hAnsi="Times New Roman" w:cs="Times New Roman"/>
          <w:b/>
          <w:sz w:val="22"/>
        </w:rPr>
        <w:t xml:space="preserve">. List of primers for </w:t>
      </w:r>
      <w:proofErr w:type="spellStart"/>
      <w:r w:rsidRPr="00704243">
        <w:rPr>
          <w:rFonts w:ascii="Times New Roman" w:hAnsi="Times New Roman" w:cs="Times New Roman"/>
          <w:b/>
          <w:sz w:val="22"/>
        </w:rPr>
        <w:t>qRT</w:t>
      </w:r>
      <w:proofErr w:type="spellEnd"/>
      <w:r w:rsidRPr="00704243">
        <w:rPr>
          <w:rFonts w:ascii="Times New Roman" w:hAnsi="Times New Roman" w:cs="Times New Roman"/>
          <w:b/>
          <w:sz w:val="22"/>
        </w:rPr>
        <w:t>-PCR.</w:t>
      </w:r>
      <w:bookmarkStart w:id="0" w:name="_GoBack"/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8"/>
        <w:gridCol w:w="3767"/>
        <w:gridCol w:w="3731"/>
      </w:tblGrid>
      <w:tr w:rsidR="00704243" w:rsidRPr="00704243" w:rsidTr="001760BD">
        <w:trPr>
          <w:trHeight w:val="360"/>
        </w:trPr>
        <w:tc>
          <w:tcPr>
            <w:tcW w:w="8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0C0" w:rsidRPr="00704243" w:rsidRDefault="006A10C0" w:rsidP="009322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mRNAs</w:t>
            </w:r>
          </w:p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  <w:proofErr w:type="spellStart"/>
            <w:r w:rsidR="006A10C0" w:rsidRPr="00704243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l</w:t>
            </w:r>
            <w:r w:rsidRPr="007042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cRNA</w:t>
            </w:r>
            <w:r w:rsidR="006A10C0" w:rsidRPr="00704243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proofErr w:type="spellEnd"/>
          </w:p>
        </w:tc>
        <w:tc>
          <w:tcPr>
            <w:tcW w:w="20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ward (5</w:t>
            </w:r>
            <w:r w:rsidRPr="00704243">
              <w:rPr>
                <w:rFonts w:ascii="바탕" w:eastAsia="바탕" w:hAnsi="바탕" w:cs="Times New Roman" w:hint="eastAsia"/>
                <w:b/>
                <w:bCs/>
                <w:sz w:val="22"/>
                <w:szCs w:val="22"/>
              </w:rPr>
              <w:t>′</w:t>
            </w:r>
            <w:r w:rsidRPr="007042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704243">
              <w:rPr>
                <w:rFonts w:ascii="바탕" w:eastAsia="바탕" w:hAnsi="바탕" w:cs="Times New Roman" w:hint="eastAsia"/>
                <w:b/>
                <w:bCs/>
                <w:sz w:val="22"/>
                <w:szCs w:val="22"/>
              </w:rPr>
              <w:t>→</w:t>
            </w:r>
            <w:r w:rsidRPr="007042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3</w:t>
            </w:r>
            <w:r w:rsidRPr="00704243">
              <w:rPr>
                <w:rFonts w:ascii="바탕" w:eastAsia="바탕" w:hAnsi="바탕" w:cs="Times New Roman" w:hint="eastAsia"/>
                <w:b/>
                <w:bCs/>
                <w:sz w:val="22"/>
                <w:szCs w:val="22"/>
              </w:rPr>
              <w:t>′</w:t>
            </w:r>
            <w:r w:rsidRPr="007042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0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verse (5</w:t>
            </w:r>
            <w:r w:rsidRPr="00704243">
              <w:rPr>
                <w:rFonts w:ascii="바탕" w:eastAsia="바탕" w:hAnsi="바탕" w:cs="Times New Roman" w:hint="eastAsia"/>
                <w:b/>
                <w:bCs/>
                <w:sz w:val="22"/>
                <w:szCs w:val="22"/>
              </w:rPr>
              <w:t>′</w:t>
            </w:r>
            <w:r w:rsidRPr="007042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704243">
              <w:rPr>
                <w:rFonts w:ascii="바탕" w:eastAsia="바탕" w:hAnsi="바탕" w:cs="Times New Roman" w:hint="eastAsia"/>
                <w:b/>
                <w:bCs/>
                <w:sz w:val="22"/>
                <w:szCs w:val="22"/>
              </w:rPr>
              <w:t>→</w:t>
            </w:r>
            <w:r w:rsidRPr="007042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3</w:t>
            </w:r>
            <w:r w:rsidRPr="00704243">
              <w:rPr>
                <w:rFonts w:ascii="바탕" w:eastAsia="바탕" w:hAnsi="바탕" w:cs="Times New Roman" w:hint="eastAsia"/>
                <w:b/>
                <w:bCs/>
                <w:sz w:val="22"/>
                <w:szCs w:val="22"/>
              </w:rPr>
              <w:t>′</w:t>
            </w:r>
            <w:r w:rsidRPr="007042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AKR1D1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TCAGAACCTAAATCGACCCCT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 xml:space="preserve">TCCCCAACTTCGTGTTCATTTT 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CPB2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AACTGTCTCTAGTAGCCAGTGA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TGCCCAAATCATAGATCCAATCG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1760BD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 w:hint="eastAsia"/>
                <w:sz w:val="22"/>
                <w:szCs w:val="22"/>
              </w:rPr>
              <w:t>DHRS2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AGGCACCGAGTATTTTGTGCT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CCTGCTGGATAGAACTTGCCAT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FUT6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CCG ACT ACA TCA CCG AGA AGC T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AA CCT CTC GTA GTT GCT TCT GC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PAM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ATGTAAGCACACAAGTGAGGA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TCCGACTCATTAGGCTTTCTTTC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PD1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 xml:space="preserve">GCCATCTGAAGGCAAACGC 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CCAATGGTTGTCTCACAGAAC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IL1RN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ACCTTCTATCTGAGGAACAACC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CTCAATGGGTACCACATCTATCTT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LIF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CCAACGTGACGGACTTCCC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TACACGACTATGCGGTACAGC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0BD" w:rsidRPr="00704243" w:rsidRDefault="001760BD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 w:hint="eastAsia"/>
                <w:sz w:val="22"/>
                <w:szCs w:val="22"/>
              </w:rPr>
              <w:t>MLKL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0BD" w:rsidRPr="00704243" w:rsidRDefault="003B5DD8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AGGAGGCTAATGGGGAGATAGA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0BD" w:rsidRPr="00704243" w:rsidRDefault="003B5DD8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TGGCTTGCTGTTAGAAACCTG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NFE2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CAGGAACAGGGTGATACAGC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CAGCTCGGTGATGGACAT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NR1H4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ACTTTGGACCATGAAGACCAG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CCCAGACGGAAGTTTCTTATT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0BD" w:rsidRPr="00704243" w:rsidRDefault="001760BD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 w:hint="eastAsia"/>
                <w:sz w:val="22"/>
                <w:szCs w:val="22"/>
              </w:rPr>
              <w:t>PAK1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0BD" w:rsidRPr="00704243" w:rsidRDefault="003B5DD8" w:rsidP="003B5DD8">
            <w:pPr>
              <w:widowControl/>
              <w:jc w:val="center"/>
              <w:rPr>
                <w:rFonts w:cs="굴림" w:hint="eastAsia"/>
                <w:sz w:val="22"/>
                <w:szCs w:val="22"/>
              </w:rPr>
            </w:pPr>
            <w:r w:rsidRPr="00704243">
              <w:rPr>
                <w:rFonts w:hint="eastAsia"/>
                <w:sz w:val="22"/>
                <w:szCs w:val="22"/>
              </w:rPr>
              <w:t>CAACTCGGGACGTGGCTAC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0BD" w:rsidRPr="00704243" w:rsidRDefault="003B5DD8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CAGTATTCCGGGTCAAAGCAT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PSMB8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 xml:space="preserve">GGTCCTACATTAGTGCCTTACGG 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CGCAGATAGTACAGCCTGCATT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0BD" w:rsidRPr="00704243" w:rsidRDefault="001760BD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 w:hint="eastAsia"/>
                <w:sz w:val="22"/>
                <w:szCs w:val="22"/>
              </w:rPr>
              <w:t>SLC6A9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0BD" w:rsidRPr="00704243" w:rsidRDefault="00704243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CAGATCGAGTTTGTACTGACGAG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0BD" w:rsidRPr="00704243" w:rsidRDefault="00704243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CGATAGCAGAGGTATGGGAAG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TAT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 xml:space="preserve">CTGGACTCGGGCAAATATAATGG 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TCCTTAGCTTCTAGGGGTGC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TUBB1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 xml:space="preserve">CTACAACGCGGTTCTGTCTATC 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 xml:space="preserve">GGTGGGTGTCGTCAGCTTC 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0BD" w:rsidRPr="00704243" w:rsidRDefault="001760BD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 w:hint="eastAsia"/>
                <w:sz w:val="22"/>
                <w:szCs w:val="22"/>
              </w:rPr>
              <w:t>TXNIP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0BD" w:rsidRPr="00704243" w:rsidRDefault="003B5DD8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TGTGTGAAGTTACTCGTGTCAAA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0BD" w:rsidRPr="00704243" w:rsidRDefault="003B5DD8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CAGGTACTCCGAAGTCTGT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VAV3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AGAGAAACGGACCAATGGACT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221B" w:rsidRPr="00704243" w:rsidRDefault="0093221B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GTGGTGTTCCAGAATAGTTCC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21B" w:rsidRPr="00704243" w:rsidRDefault="001760BD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 w:hint="eastAsia"/>
                <w:sz w:val="22"/>
                <w:szCs w:val="22"/>
              </w:rPr>
              <w:t>CASC19</w:t>
            </w:r>
          </w:p>
        </w:tc>
        <w:tc>
          <w:tcPr>
            <w:tcW w:w="2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21B" w:rsidRPr="00704243" w:rsidRDefault="003B5DD8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TGCCATACAGTGGTTTTTGGG</w:t>
            </w:r>
          </w:p>
        </w:tc>
        <w:tc>
          <w:tcPr>
            <w:tcW w:w="2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21B" w:rsidRPr="00704243" w:rsidRDefault="003B5DD8" w:rsidP="0093221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TGGGGCATGACACCCTTTTG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0BD" w:rsidRPr="00704243" w:rsidRDefault="001760BD" w:rsidP="001760BD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 w:hint="eastAsia"/>
                <w:sz w:val="22"/>
                <w:szCs w:val="22"/>
              </w:rPr>
              <w:t>CCNT2-AS1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0BD" w:rsidRPr="00704243" w:rsidRDefault="003B5DD8" w:rsidP="001760BD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TTTACGGATGAGGGACCACG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0BD" w:rsidRPr="00704243" w:rsidRDefault="003B5DD8" w:rsidP="001760BD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CTCCCTTGGCTTGTAGGTT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0BD" w:rsidRPr="00704243" w:rsidRDefault="001760BD" w:rsidP="001760BD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 w:hint="eastAsia"/>
                <w:sz w:val="22"/>
                <w:szCs w:val="22"/>
              </w:rPr>
              <w:t>CHKB-DT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0BD" w:rsidRPr="00704243" w:rsidRDefault="003B5DD8" w:rsidP="001760BD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GCTACCCCTGTGCTTGAAC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0BD" w:rsidRPr="00704243" w:rsidRDefault="003B5DD8" w:rsidP="001760BD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CTGAGGCGATGTGATTCGTG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0BD" w:rsidRPr="00704243" w:rsidRDefault="001760BD" w:rsidP="001760BD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 w:hint="eastAsia"/>
                <w:sz w:val="22"/>
                <w:szCs w:val="22"/>
              </w:rPr>
              <w:t>HAGLR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0BD" w:rsidRPr="00704243" w:rsidRDefault="003B5DD8" w:rsidP="001760BD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GGCTGGTACAGACTAGGGA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0BD" w:rsidRPr="00704243" w:rsidRDefault="003B5DD8" w:rsidP="001760BD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TAAGCAGGTCAGAAAGGGCG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0BD" w:rsidRPr="00704243" w:rsidRDefault="001760BD" w:rsidP="001760BD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HNF</w:t>
            </w:r>
            <w:r w:rsidRPr="00704243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A-AS1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0BD" w:rsidRPr="00704243" w:rsidRDefault="003B5DD8" w:rsidP="001760BD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TTGCTTTTTCAGAGAGCCAG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0BD" w:rsidRPr="00704243" w:rsidRDefault="003B5DD8" w:rsidP="001760BD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AATGCGAGGTGTTTCAGGTA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CC" w:rsidRPr="00704243" w:rsidRDefault="009C2BCC" w:rsidP="009C2BCC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HNF4A-AS1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CC" w:rsidRPr="00704243" w:rsidRDefault="009C2BCC" w:rsidP="009C2BCC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TCCTTTAGCGGCTTCCAAGG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BCC" w:rsidRPr="00704243" w:rsidRDefault="009C2BCC" w:rsidP="009C2BCC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CCTGTCTTCAAGTCACCGA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CC" w:rsidRPr="00704243" w:rsidRDefault="009C2BCC" w:rsidP="009C2BCC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HS1BP3-IT1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CC" w:rsidRPr="00704243" w:rsidRDefault="009C2BCC" w:rsidP="009C2BCC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CTGGGCTTACTCCTAGCTGC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BCC" w:rsidRPr="00704243" w:rsidRDefault="009C2BCC" w:rsidP="009C2BCC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CTTGTGTTCTTGGGTGCTGC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CC" w:rsidRPr="00704243" w:rsidRDefault="009C2BCC" w:rsidP="009C2BCC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LINC00242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BCC" w:rsidRPr="00704243" w:rsidRDefault="009C2BCC" w:rsidP="009C2BCC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TTCAGGCGCTGTCTGTTCTT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BCC" w:rsidRPr="00704243" w:rsidRDefault="009C2BCC" w:rsidP="009C2BCC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TGCGAATCGATGGGGATCAG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BCC" w:rsidRPr="00704243" w:rsidRDefault="009C2BCC" w:rsidP="009C2BCC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LINC01146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BCC" w:rsidRPr="00704243" w:rsidRDefault="009C2BCC" w:rsidP="009C2BCC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AGCGTTTTTGTTTGCACATCCT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BCC" w:rsidRPr="00704243" w:rsidRDefault="009C2BCC" w:rsidP="009C2BCC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ACCTGGACTGCTTTGCTGAT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BCC" w:rsidRPr="00704243" w:rsidRDefault="009C2BCC" w:rsidP="009C2BCC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LINC0</w:t>
            </w:r>
            <w:r w:rsidRPr="00704243">
              <w:rPr>
                <w:rFonts w:ascii="Times New Roman" w:hAnsi="Times New Roman" w:cs="Times New Roman" w:hint="eastAsia"/>
                <w:sz w:val="22"/>
                <w:szCs w:val="22"/>
              </w:rPr>
              <w:t>1948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BCC" w:rsidRPr="00704243" w:rsidRDefault="00704243" w:rsidP="009C2BCC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TTGGAGCCAAGGCAGACAAA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BCC" w:rsidRPr="00704243" w:rsidRDefault="00704243" w:rsidP="009C2BCC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ATTCCAGCTCAGCCGAAACA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 xml:space="preserve"> LINC02413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 xml:space="preserve"> GCACACAATACACCGAGCAAG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 xml:space="preserve"> CCTCTTGATGACTCTGGGCTC</w:t>
            </w:r>
          </w:p>
        </w:tc>
      </w:tr>
      <w:tr w:rsidR="00704243" w:rsidRPr="00704243" w:rsidTr="009C2BCC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LINC02535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AAGGAGCTCTGTTCTCCAGG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CCTCTATGTAGGGCGCTTT</w:t>
            </w:r>
          </w:p>
        </w:tc>
      </w:tr>
      <w:tr w:rsidR="00704243" w:rsidRPr="00704243" w:rsidTr="009C2BCC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LINC02348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CAAGTGTGGGAATGGCCTCC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 xml:space="preserve"> TGCTCACATCTCTGGGGAGT</w:t>
            </w:r>
          </w:p>
        </w:tc>
      </w:tr>
      <w:tr w:rsidR="00704243" w:rsidRPr="00704243" w:rsidTr="009C2BCC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LINC02675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AAGGCAGTCAAGGTGTGGAG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 xml:space="preserve"> AAGGGTGAAGTGCCAATCCT</w:t>
            </w:r>
          </w:p>
        </w:tc>
      </w:tr>
      <w:tr w:rsidR="00704243" w:rsidRPr="00704243" w:rsidTr="009C2BCC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LNCAROD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CCACAACGGCAACCAGTAAAA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TAGGCGTTCCACCTGCAAAT</w:t>
            </w:r>
          </w:p>
        </w:tc>
      </w:tr>
      <w:tr w:rsidR="003B5DD8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MIR3142HG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DD8" w:rsidRPr="00704243" w:rsidRDefault="00704243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AGGGGTCTTTGCACCATCT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DD8" w:rsidRPr="00704243" w:rsidRDefault="00704243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CAAGCCCACGATGACAGAGA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NPSR1-AS1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TGTTGAGAAGTGCACGGTCC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GCATGTGGTGACTATGCCA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PART1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GACTCGTGCTTCTCGTACGCTGG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CCTGCCCTTTGGTTTCTGGGAC</w:t>
            </w:r>
          </w:p>
        </w:tc>
      </w:tr>
      <w:tr w:rsidR="00704243" w:rsidRPr="00704243" w:rsidTr="001760BD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PRR7-AS1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GGGCACTTGTGATCCAGAC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CTCTGCTCCGTGTTCCTAGC</w:t>
            </w:r>
          </w:p>
        </w:tc>
      </w:tr>
      <w:tr w:rsidR="00704243" w:rsidRPr="00704243" w:rsidTr="003B5DD8">
        <w:trPr>
          <w:trHeight w:val="360"/>
        </w:trPr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TUSC8</w:t>
            </w:r>
          </w:p>
        </w:tc>
        <w:tc>
          <w:tcPr>
            <w:tcW w:w="20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TGTGAAGAGGAGAACATAAAAGG</w:t>
            </w:r>
          </w:p>
        </w:tc>
        <w:tc>
          <w:tcPr>
            <w:tcW w:w="20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AAGCAAGATAATACAGTGGCGA</w:t>
            </w:r>
          </w:p>
        </w:tc>
      </w:tr>
      <w:tr w:rsidR="00704243" w:rsidRPr="00704243" w:rsidTr="003B5DD8">
        <w:trPr>
          <w:trHeight w:val="360"/>
        </w:trPr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UICLM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GATGAGGAGACATCCACGG</w:t>
            </w:r>
          </w:p>
        </w:tc>
        <w:tc>
          <w:tcPr>
            <w:tcW w:w="2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DD8" w:rsidRPr="00704243" w:rsidRDefault="003B5DD8" w:rsidP="003B5DD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243">
              <w:rPr>
                <w:rFonts w:ascii="Times New Roman" w:hAnsi="Times New Roman" w:cs="Times New Roman"/>
                <w:sz w:val="22"/>
                <w:szCs w:val="22"/>
              </w:rPr>
              <w:t>GAGTCCTGACTGGCGTTGAA</w:t>
            </w:r>
          </w:p>
        </w:tc>
      </w:tr>
    </w:tbl>
    <w:p w:rsidR="00814ACB" w:rsidRPr="00704243" w:rsidRDefault="00814ACB" w:rsidP="004E4DB6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814ACB" w:rsidRPr="00704243" w:rsidSect="00BF403C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0B38" w:rsidRDefault="00BA0B38" w:rsidP="00BF403C">
      <w:r>
        <w:separator/>
      </w:r>
    </w:p>
  </w:endnote>
  <w:endnote w:type="continuationSeparator" w:id="0">
    <w:p w:rsidR="00BA0B38" w:rsidRDefault="00BA0B38" w:rsidP="00BF4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6126922"/>
      <w:docPartObj>
        <w:docPartGallery w:val="Page Numbers (Bottom of Page)"/>
        <w:docPartUnique/>
      </w:docPartObj>
    </w:sdtPr>
    <w:sdtEndPr/>
    <w:sdtContent>
      <w:p w:rsidR="00BF403C" w:rsidRDefault="00BF403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4243" w:rsidRPr="00704243">
          <w:rPr>
            <w:noProof/>
            <w:lang w:val="ko-KR"/>
          </w:rPr>
          <w:t>2</w:t>
        </w:r>
        <w:r>
          <w:fldChar w:fldCharType="end"/>
        </w:r>
      </w:p>
    </w:sdtContent>
  </w:sdt>
  <w:p w:rsidR="00BF403C" w:rsidRDefault="00BF403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0B38" w:rsidRDefault="00BA0B38" w:rsidP="00BF403C">
      <w:r>
        <w:separator/>
      </w:r>
    </w:p>
  </w:footnote>
  <w:footnote w:type="continuationSeparator" w:id="0">
    <w:p w:rsidR="00BA0B38" w:rsidRDefault="00BA0B38" w:rsidP="00BF40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DB6"/>
    <w:rsid w:val="001506B5"/>
    <w:rsid w:val="00163256"/>
    <w:rsid w:val="001760BD"/>
    <w:rsid w:val="001771C7"/>
    <w:rsid w:val="0032267A"/>
    <w:rsid w:val="003B5DD8"/>
    <w:rsid w:val="004E4DB6"/>
    <w:rsid w:val="005018C3"/>
    <w:rsid w:val="005964B0"/>
    <w:rsid w:val="005C1639"/>
    <w:rsid w:val="00630D15"/>
    <w:rsid w:val="00646E0E"/>
    <w:rsid w:val="00657712"/>
    <w:rsid w:val="00676302"/>
    <w:rsid w:val="006A10C0"/>
    <w:rsid w:val="00704243"/>
    <w:rsid w:val="00814ACB"/>
    <w:rsid w:val="009070AA"/>
    <w:rsid w:val="0093221B"/>
    <w:rsid w:val="009C2BCC"/>
    <w:rsid w:val="00BA0B38"/>
    <w:rsid w:val="00BF2915"/>
    <w:rsid w:val="00BF403C"/>
    <w:rsid w:val="00CB60B1"/>
    <w:rsid w:val="00D5162B"/>
    <w:rsid w:val="00DB3162"/>
    <w:rsid w:val="00E07C79"/>
    <w:rsid w:val="00EE059B"/>
    <w:rsid w:val="00F51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2E42E5"/>
  <w15:chartTrackingRefBased/>
  <w15:docId w15:val="{F4A5E132-47B5-4B61-B23C-9ABB60913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4E4DB6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E4DB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E4DB6"/>
    <w:rPr>
      <w:color w:val="954F72"/>
      <w:u w:val="single"/>
    </w:rPr>
  </w:style>
  <w:style w:type="paragraph" w:customStyle="1" w:styleId="msonormal0">
    <w:name w:val="msonormal"/>
    <w:basedOn w:val="a"/>
    <w:rsid w:val="004E4DB6"/>
    <w:pPr>
      <w:widowControl/>
      <w:spacing w:before="100" w:beforeAutospacing="1" w:after="100" w:afterAutospacing="1"/>
      <w:jc w:val="left"/>
    </w:pPr>
    <w:rPr>
      <w:rFonts w:ascii="굴림" w:eastAsia="굴림" w:hAnsi="굴림" w:cs="굴림"/>
      <w:sz w:val="24"/>
      <w:szCs w:val="24"/>
    </w:rPr>
  </w:style>
  <w:style w:type="paragraph" w:customStyle="1" w:styleId="font5">
    <w:name w:val="font5"/>
    <w:basedOn w:val="a"/>
    <w:rsid w:val="004E4DB6"/>
    <w:pPr>
      <w:widowControl/>
      <w:spacing w:before="100" w:beforeAutospacing="1" w:after="100" w:afterAutospacing="1"/>
      <w:jc w:val="left"/>
    </w:pPr>
    <w:rPr>
      <w:rFonts w:cs="굴림"/>
      <w:sz w:val="16"/>
      <w:szCs w:val="16"/>
    </w:rPr>
  </w:style>
  <w:style w:type="paragraph" w:customStyle="1" w:styleId="font6">
    <w:name w:val="font6"/>
    <w:basedOn w:val="a"/>
    <w:rsid w:val="004E4DB6"/>
    <w:pPr>
      <w:widowControl/>
      <w:spacing w:before="100" w:beforeAutospacing="1" w:after="100" w:afterAutospacing="1"/>
      <w:jc w:val="left"/>
    </w:pPr>
    <w:rPr>
      <w:rFonts w:ascii="Times New Roman" w:eastAsia="굴림" w:hAnsi="Times New Roman" w:cs="Times New Roman"/>
      <w:color w:val="000000"/>
      <w:sz w:val="22"/>
      <w:szCs w:val="22"/>
    </w:rPr>
  </w:style>
  <w:style w:type="paragraph" w:customStyle="1" w:styleId="xl65">
    <w:name w:val="xl65"/>
    <w:basedOn w:val="a"/>
    <w:rsid w:val="004E4DB6"/>
    <w:pPr>
      <w:widowControl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6">
    <w:name w:val="xl66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7">
    <w:name w:val="xl67"/>
    <w:basedOn w:val="a"/>
    <w:rsid w:val="004E4DB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8">
    <w:name w:val="xl68"/>
    <w:basedOn w:val="a"/>
    <w:rsid w:val="004E4DB6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9">
    <w:name w:val="xl69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i/>
      <w:iCs/>
      <w:sz w:val="24"/>
      <w:szCs w:val="24"/>
    </w:rPr>
  </w:style>
  <w:style w:type="paragraph" w:customStyle="1" w:styleId="xl70">
    <w:name w:val="xl70"/>
    <w:basedOn w:val="a"/>
    <w:rsid w:val="004E4DB6"/>
    <w:pPr>
      <w:widowControl/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71">
    <w:name w:val="xl71"/>
    <w:basedOn w:val="a"/>
    <w:rsid w:val="004E4DB6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72">
    <w:name w:val="xl72"/>
    <w:basedOn w:val="a"/>
    <w:rsid w:val="004E4DB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sz w:val="24"/>
      <w:szCs w:val="24"/>
    </w:rPr>
  </w:style>
  <w:style w:type="paragraph" w:customStyle="1" w:styleId="xl73">
    <w:name w:val="xl73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BF403C"/>
  </w:style>
  <w:style w:type="paragraph" w:styleId="a6">
    <w:name w:val="header"/>
    <w:basedOn w:val="a"/>
    <w:link w:val="Char"/>
    <w:uiPriority w:val="99"/>
    <w:unhideWhenUsed/>
    <w:rsid w:val="00BF40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F403C"/>
    <w:rPr>
      <w:rFonts w:ascii="맑은 고딕" w:eastAsia="맑은 고딕" w:hAnsi="맑은 고딕" w:cs="맑은 고딕"/>
      <w:kern w:val="0"/>
      <w:szCs w:val="20"/>
    </w:rPr>
  </w:style>
  <w:style w:type="paragraph" w:styleId="a7">
    <w:name w:val="footer"/>
    <w:basedOn w:val="a"/>
    <w:link w:val="Char0"/>
    <w:uiPriority w:val="99"/>
    <w:unhideWhenUsed/>
    <w:rsid w:val="00BF40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F403C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F4F2C5-ED1D-4F1B-8ECD-AD1BCF20E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1</dc:creator>
  <cp:keywords/>
  <dc:description/>
  <cp:lastModifiedBy>mina1</cp:lastModifiedBy>
  <cp:revision>3</cp:revision>
  <dcterms:created xsi:type="dcterms:W3CDTF">2022-03-09T14:15:00Z</dcterms:created>
  <dcterms:modified xsi:type="dcterms:W3CDTF">2022-03-09T14:37:00Z</dcterms:modified>
</cp:coreProperties>
</file>